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07"/>
        <w:gridCol w:w="1115"/>
        <w:gridCol w:w="838"/>
        <w:gridCol w:w="980"/>
        <w:gridCol w:w="1256"/>
        <w:gridCol w:w="1397"/>
        <w:gridCol w:w="1678"/>
        <w:gridCol w:w="1117"/>
        <w:gridCol w:w="1117"/>
        <w:gridCol w:w="699"/>
        <w:gridCol w:w="3352"/>
        <w:gridCol w:w="1034"/>
      </w:tblGrid>
      <w:tr w:rsidR="006464A8" w:rsidRPr="006464A8" w14:paraId="5E1897D5" w14:textId="77777777" w:rsidTr="006464A8">
        <w:trPr>
          <w:trHeight w:val="680"/>
        </w:trPr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7167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First auth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55F5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Publication Year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742A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5921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Institution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03A14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Study design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EB1B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Years of Study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3C7B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FIGO Stage (2009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5141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No. of Pats with ARH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FEB2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No. of Pats with LRH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C1CBE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Favor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7101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Outcome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6F959" w14:textId="0EC02FF6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Follow up</w:t>
            </w:r>
            <w:r w:rsid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6464A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(months)</w:t>
            </w:r>
          </w:p>
        </w:tc>
      </w:tr>
      <w:tr w:rsidR="006464A8" w:rsidRPr="006464A8" w14:paraId="15FCE036" w14:textId="77777777" w:rsidTr="006464A8">
        <w:trPr>
          <w:trHeight w:val="680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B1A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atiu</w:t>
            </w:r>
            <w:proofErr w:type="spell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, D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 w:rsidR="0044755F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9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17E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1171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FBD0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D1349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etrospective study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99E41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From 2011 to 20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E913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tage IA1 to II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3FF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AEB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34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97C9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LRH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F1E8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OS rate: 94.1% in LRH; 85.4% in ARH (p=0.311).</w:t>
            </w:r>
          </w:p>
          <w:p w14:paraId="22671CBC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FS rate: 94.1% in LRH; 75.6% in ARH (p=0.049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2EC3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Mean, 41</w:t>
            </w:r>
          </w:p>
        </w:tc>
      </w:tr>
      <w:tr w:rsidR="006464A8" w:rsidRPr="006464A8" w14:paraId="0F647AEF" w14:textId="77777777" w:rsidTr="006464A8">
        <w:trPr>
          <w:trHeight w:val="680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2447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Gil-Moreno, A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 w:rsidR="0044755F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10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7529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76AA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509E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96B7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Prospective controlled study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9B1BD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From 1999 to 201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6F88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tage IA2 to II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A65F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6EFD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CD000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Equal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48603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ecurrence: 13/90(14.4%) in LRH; 11/76 (14.5%) in ARH</w:t>
            </w:r>
          </w:p>
          <w:p w14:paraId="6975FE39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eath:  N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C871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Median,112.4</w:t>
            </w:r>
          </w:p>
        </w:tc>
      </w:tr>
      <w:tr w:rsidR="006464A8" w:rsidRPr="006464A8" w14:paraId="12BABCDF" w14:textId="77777777" w:rsidTr="006464A8">
        <w:trPr>
          <w:trHeight w:val="1020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DB3F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amirez, P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 w:rsidR="0044755F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1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D11B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F51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Internatio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4091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Mutipl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2A4D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Prospective </w:t>
            </w: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andomised</w:t>
            </w:r>
            <w:proofErr w:type="spell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study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B6FE0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From 2008 to 20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CA34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Stage IA1 to IB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00F6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AF91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312, MIS; 84.4% LRH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0B1D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ARH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D55A3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FS rate at 4.5y: 86.0% in MIS; 96.5% in ARH, −10.6% (95%CI, −16.4 to −4.7)</w:t>
            </w:r>
          </w:p>
          <w:p w14:paraId="247B4308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FS rate at 3y: 91.2% in MIS; 97.1% in ARH; HR, 3.74 (95% CI, 1.63 to 8.58);</w:t>
            </w:r>
          </w:p>
          <w:p w14:paraId="27C74434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OS rate at 3y: 93.8% in MIS; 99.0% in ARH; HR, 6.00 (95% CI, 1.77 to 20.30).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3E8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Median, 30</w:t>
            </w:r>
          </w:p>
        </w:tc>
      </w:tr>
      <w:tr w:rsidR="006464A8" w:rsidRPr="006464A8" w14:paraId="09198E19" w14:textId="77777777" w:rsidTr="006464A8">
        <w:trPr>
          <w:trHeight w:val="1020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80F8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Melamed, A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 w:rsidR="00B06DC5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1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6849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8937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F4DF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Mutipl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BEC73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1.Cohort study, using inverse probability of treatment propensity-score weighting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2. Time-series analysis using SEER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ABEA8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1. From 2010 to 2013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2. From 2000 to 201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2CCB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tage IA2 or IB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21AB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123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604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1225, MIS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9439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ARH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03D27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eath rate at 4y: 9.1% in MIS; 5.3% in ARH</w:t>
            </w:r>
          </w:p>
          <w:p w14:paraId="3A16D0F8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The adoption of MIS was associated coincided with the beginning of a decline in the 4-year relative survival rate of 0.8% (95% CI, 0.3 to 1.4) per year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7EBB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Meidan</w:t>
            </w:r>
            <w:proofErr w:type="spell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, 45</w:t>
            </w:r>
          </w:p>
        </w:tc>
      </w:tr>
      <w:tr w:rsidR="006464A8" w:rsidRPr="006464A8" w14:paraId="1203C0A8" w14:textId="77777777" w:rsidTr="006464A8">
        <w:trPr>
          <w:trHeight w:val="1360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1778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Corrado</w:t>
            </w:r>
            <w:proofErr w:type="spell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, G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(12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2DE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2864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om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76BE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oub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13EE0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etrospective study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5E7C5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From 2001 to 201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6CF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tage IB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6DD5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37034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152, LRH; 88, RRH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43CFB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Equal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4249B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FS rate at 5y: 91.3% in ARH; 87.2% in LRH; 89.5% in RRH</w:t>
            </w:r>
          </w:p>
          <w:p w14:paraId="7B4D035B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OS rate at 5y: 88.7</w:t>
            </w:r>
            <w:proofErr w:type="gram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%  in</w:t>
            </w:r>
            <w:proofErr w:type="gram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ARH; 89.7% in LRH; 88.8% in RRH</w:t>
            </w:r>
          </w:p>
          <w:p w14:paraId="5486AAF9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The Kaplan-Meier curves:  RFS between ARH and MIS (P = 0.03), OS 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lastRenderedPageBreak/>
              <w:t>between the 3 groups (P = 0.69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0878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lastRenderedPageBreak/>
              <w:t>Median, 82.1 in ARH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Median, 41.7 in LRH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lastRenderedPageBreak/>
              <w:t>Median, 46.6 in RRH</w:t>
            </w:r>
          </w:p>
        </w:tc>
      </w:tr>
      <w:tr w:rsidR="006464A8" w:rsidRPr="006464A8" w14:paraId="59E25671" w14:textId="77777777" w:rsidTr="006464A8">
        <w:trPr>
          <w:trHeight w:val="1020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B770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lastRenderedPageBreak/>
              <w:t>Diver, E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(13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0553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1F7E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CC30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oub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F15BE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etrospective cohort study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0A3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From 2000 to 201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D06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tage IA to II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71D0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1A59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30, LRH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71, RRH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7D6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Equal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1E328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ecurrence rate: 5.0%, in MIS; 6.4% in ARH (p = 0.86)</w:t>
            </w:r>
          </w:p>
          <w:p w14:paraId="1BE4451C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OS rate: p = 0.2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F2E7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Mean, 61.2</w:t>
            </w:r>
          </w:p>
        </w:tc>
      </w:tr>
      <w:tr w:rsidR="006464A8" w:rsidRPr="006464A8" w14:paraId="49D8C818" w14:textId="77777777" w:rsidTr="006464A8">
        <w:trPr>
          <w:trHeight w:val="680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14AD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Laterza</w:t>
            </w:r>
            <w:proofErr w:type="spell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, R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(14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12B4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65C6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235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576B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Retrospective study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DCF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From 1997 to 201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F0CD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tage IA1, IA2, IB1 and IIA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CDDB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F4D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E0DA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Equal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1DD64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7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ecurrence rate: 9/68 in ARH; 13/82 in LRH, P = 0.17</w:t>
            </w:r>
          </w:p>
          <w:p w14:paraId="5BC72922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7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Time interval to recurrence and recurrence site: no differenc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1D519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Median, 121.2 in ARH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</w: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Meidian</w:t>
            </w:r>
            <w:proofErr w:type="spell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, 43.5 in LRH.</w:t>
            </w:r>
          </w:p>
        </w:tc>
      </w:tr>
      <w:tr w:rsidR="006464A8" w:rsidRPr="006464A8" w14:paraId="6691AFE1" w14:textId="77777777" w:rsidTr="006464A8">
        <w:trPr>
          <w:trHeight w:val="1700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1A6A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Corrado</w:t>
            </w:r>
            <w:proofErr w:type="spell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, G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(15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08E3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9EAB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ome, Italy.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D46D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D05F5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1. Prospective nonrandomized analysis of all cases of RRH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2. To compare collected data with 2 historical cohort of women who underwent LRH or ARH at the same institution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A4FD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1.RRH: From 2010 to 2013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2.LRH: From 2004 to 2012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3.ARH: From 2001 to 201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8C2D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tage IB2-II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91B6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EB43B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41, LRH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41, RRH;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0F5B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Equal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DA52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ecurrence:8 in ARH; 4 in LRH; 5 in RRH</w:t>
            </w:r>
          </w:p>
          <w:p w14:paraId="5F064179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eath: 7 in ARH; 4 in LRH; No in RRH</w:t>
            </w:r>
          </w:p>
          <w:p w14:paraId="0E0A95F4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FS rate at 3y: 83.7% in ARH; 89.2% in LRH; 86.7% in RRH</w:t>
            </w:r>
          </w:p>
          <w:p w14:paraId="472760B2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OS rate at 3y: 90.5% in ARH; 91.9% in LRH; 100% in RRH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56933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Median,101.4 in ARH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Median, 60.1 in LRH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Median, 30 in RRH.</w:t>
            </w:r>
          </w:p>
        </w:tc>
      </w:tr>
      <w:tr w:rsidR="006464A8" w:rsidRPr="006464A8" w14:paraId="2FCB9BD9" w14:textId="77777777" w:rsidTr="006464A8">
        <w:trPr>
          <w:trHeight w:val="680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2938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Arispe</w:t>
            </w:r>
            <w:proofErr w:type="spell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, C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(16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4B6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2E4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FF10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2E067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etrospective study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7B639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From 1990 to 201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6446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tgae</w:t>
            </w:r>
            <w:proofErr w:type="spell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IA1-IIA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BAC7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4CF8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966A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ARH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55EC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9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FS: significant better outcomes in ARH compared to LRH (P=0.015)</w:t>
            </w:r>
          </w:p>
          <w:p w14:paraId="5C880A7C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9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No data about mortality.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2963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333333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333333"/>
                <w:kern w:val="0"/>
                <w:sz w:val="16"/>
                <w:szCs w:val="16"/>
              </w:rPr>
              <w:t>Mean, 109.9</w:t>
            </w:r>
          </w:p>
        </w:tc>
      </w:tr>
      <w:tr w:rsidR="006464A8" w:rsidRPr="006464A8" w14:paraId="5958FF45" w14:textId="77777777" w:rsidTr="006464A8">
        <w:trPr>
          <w:trHeight w:val="680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A85A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lastRenderedPageBreak/>
              <w:t>Xiao, M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(17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5A57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86AF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C190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C90E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etrospected</w:t>
            </w:r>
            <w:proofErr w:type="spell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study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07EE1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From 2001 to 201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7314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tage IA–II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8AF9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61F3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8BE8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Equal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D1B05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10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FS rate:  88.9% in ARH; 89.7% in LRH (P= 0.39)</w:t>
            </w:r>
          </w:p>
          <w:p w14:paraId="1642838F" w14:textId="77777777" w:rsidR="001F5461" w:rsidRPr="006464A8" w:rsidRDefault="001F5461" w:rsidP="006464A8">
            <w:pPr>
              <w:pStyle w:val="ListParagraph"/>
              <w:widowControl/>
              <w:numPr>
                <w:ilvl w:val="0"/>
                <w:numId w:val="10"/>
              </w:numPr>
              <w:ind w:firstLineChars="0"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OS rate:  91.3% in ARH, 90.2% in LRH (P = 0.40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DB86E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Mean, 64.6 in ARH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Mean, 48.2 in LRH</w:t>
            </w:r>
          </w:p>
        </w:tc>
      </w:tr>
      <w:tr w:rsidR="006464A8" w:rsidRPr="006464A8" w14:paraId="5B43055E" w14:textId="77777777" w:rsidTr="006464A8">
        <w:trPr>
          <w:trHeight w:val="2380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D375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Bogani</w:t>
            </w:r>
            <w:proofErr w:type="spell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, G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(18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FDBA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BAB0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BDFE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67AC3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etrospected</w:t>
            </w:r>
            <w:proofErr w:type="spell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study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05B3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T1 (2000-2003), ARH was the standard of care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T2 (2004-2007), a systematic implementation of LRH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T3 (2008-2011), LRH was the standard of car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092D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Not in detai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F145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Not in detai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A974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Not in detai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E824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Equal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803E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FS rate a 5y: no difference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Time interval to recurrence and Recurrence site:  no differenc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A9C7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Mean, 105.9, 79.2, and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40.9, respectively.</w:t>
            </w:r>
          </w:p>
        </w:tc>
      </w:tr>
      <w:tr w:rsidR="006464A8" w:rsidRPr="006464A8" w14:paraId="77B89D31" w14:textId="77777777" w:rsidTr="006464A8">
        <w:trPr>
          <w:trHeight w:val="680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D6D4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Toptas</w:t>
            </w:r>
            <w:proofErr w:type="spellEnd"/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, T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(19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65E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DF95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3097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40C6A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etrospective study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0625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From 2007 to 201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5F6D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tage IA2-IB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DC54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3325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9E7D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Equal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BF74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FS rate at 3y:    90.6% in ARH; 86.1% in LRH(p=0.32)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OS rate at 3y:  95.4% in ARH; s 100% in LRH(P=0.82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DD1DB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Median, 43.50 in ARH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Median, 42.50 in LRH;</w:t>
            </w:r>
          </w:p>
        </w:tc>
      </w:tr>
      <w:tr w:rsidR="006464A8" w:rsidRPr="006464A8" w14:paraId="40A43F41" w14:textId="77777777" w:rsidTr="006464A8">
        <w:trPr>
          <w:trHeight w:val="1020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4A74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Chen, C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 w:rsidR="00B06DC5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</w:t>
            </w:r>
            <w:r w:rsidR="0078562B"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0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FC1C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B251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Taiwa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7AD4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11A10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Retrospective study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1CC2E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B78E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Stage IA to IIB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C14A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13B8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 xml:space="preserve"> 32, LRH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24, RRH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3989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Equal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FF62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DFS rate: 90.9% in ARH; 90.6% in LRH; 95.8% in RRH; no significant difference.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186F" w14:textId="77777777" w:rsidR="001F5461" w:rsidRPr="006464A8" w:rsidRDefault="001F5461" w:rsidP="006464A8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t>Mean, 37.1 in ARH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Mean, 34.6 in LRH;</w:t>
            </w:r>
            <w:r w:rsidRPr="006464A8">
              <w:rPr>
                <w:rFonts w:ascii="Arial" w:eastAsia="DengXian" w:hAnsi="Arial" w:cs="Arial"/>
                <w:bCs/>
                <w:color w:val="000000"/>
                <w:kern w:val="0"/>
                <w:sz w:val="16"/>
                <w:szCs w:val="16"/>
              </w:rPr>
              <w:br/>
              <w:t>Mean, 13.9 in RRH.</w:t>
            </w:r>
          </w:p>
        </w:tc>
      </w:tr>
    </w:tbl>
    <w:p w14:paraId="781B6DDC" w14:textId="77777777" w:rsidR="001C7224" w:rsidRPr="006464A8" w:rsidRDefault="001C7224" w:rsidP="006464A8">
      <w:pPr>
        <w:jc w:val="left"/>
        <w:rPr>
          <w:sz w:val="16"/>
          <w:szCs w:val="16"/>
        </w:rPr>
      </w:pPr>
    </w:p>
    <w:p w14:paraId="4F529B8A" w14:textId="77777777" w:rsidR="007E66D8" w:rsidRPr="006464A8" w:rsidRDefault="0078562B" w:rsidP="006464A8">
      <w:pPr>
        <w:jc w:val="left"/>
        <w:rPr>
          <w:rFonts w:ascii="Arial" w:eastAsia="DengXian" w:hAnsi="Arial" w:cs="Arial"/>
          <w:b/>
          <w:color w:val="000000"/>
          <w:kern w:val="0"/>
          <w:sz w:val="24"/>
        </w:rPr>
      </w:pPr>
      <w:r w:rsidRPr="006464A8">
        <w:rPr>
          <w:rFonts w:ascii="Arial" w:eastAsia="DengXian" w:hAnsi="Arial" w:cs="Arial"/>
          <w:b/>
          <w:color w:val="000000"/>
          <w:kern w:val="0"/>
          <w:sz w:val="24"/>
        </w:rPr>
        <w:t>Supplementary Table 1</w:t>
      </w:r>
      <w:r w:rsidR="007E66D8" w:rsidRPr="006464A8">
        <w:rPr>
          <w:rFonts w:ascii="Arial" w:eastAsia="DengXian" w:hAnsi="Arial" w:cs="Arial"/>
          <w:b/>
          <w:color w:val="000000"/>
          <w:kern w:val="0"/>
          <w:sz w:val="24"/>
        </w:rPr>
        <w:t>. Characteristics of the previously reported studies. FIGO, International Federation of Gynecology and Obstetrics; No, number; Pats, patients; ARH, open abdomen radical hysterectomy; LRH, laparoscopic radical hysterectomy; RRH, Rob</w:t>
      </w:r>
      <w:r w:rsidR="007E66D8" w:rsidRPr="006464A8">
        <w:rPr>
          <w:rFonts w:ascii="Arial" w:eastAsia="DengXian" w:hAnsi="Arial" w:cs="Arial" w:hint="eastAsia"/>
          <w:b/>
          <w:color w:val="000000"/>
          <w:kern w:val="0"/>
          <w:sz w:val="24"/>
        </w:rPr>
        <w:t>o</w:t>
      </w:r>
      <w:r w:rsidR="007E66D8" w:rsidRPr="006464A8">
        <w:rPr>
          <w:rFonts w:ascii="Arial" w:eastAsia="DengXian" w:hAnsi="Arial" w:cs="Arial"/>
          <w:b/>
          <w:color w:val="000000"/>
          <w:kern w:val="0"/>
          <w:sz w:val="24"/>
        </w:rPr>
        <w:t>tic radial hysterectomy; MIS, minimally invasive surgery; OS, overall survival; DFS, Disease-free survival; y, years;</w:t>
      </w:r>
      <w:bookmarkStart w:id="0" w:name="_GoBack"/>
      <w:bookmarkEnd w:id="0"/>
    </w:p>
    <w:p w14:paraId="2F25D879" w14:textId="77777777" w:rsidR="007E66D8" w:rsidRPr="006464A8" w:rsidRDefault="007E66D8" w:rsidP="006464A8">
      <w:pPr>
        <w:jc w:val="left"/>
        <w:rPr>
          <w:sz w:val="16"/>
          <w:szCs w:val="16"/>
        </w:rPr>
      </w:pPr>
    </w:p>
    <w:sectPr w:rsidR="007E66D8" w:rsidRPr="006464A8" w:rsidSect="006464A8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72D9D"/>
    <w:multiLevelType w:val="hybridMultilevel"/>
    <w:tmpl w:val="4FC6C6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7245F4"/>
    <w:multiLevelType w:val="hybridMultilevel"/>
    <w:tmpl w:val="B204C8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A1435FA"/>
    <w:multiLevelType w:val="hybridMultilevel"/>
    <w:tmpl w:val="F50C7D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DE73B9A"/>
    <w:multiLevelType w:val="hybridMultilevel"/>
    <w:tmpl w:val="994C79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0525992"/>
    <w:multiLevelType w:val="hybridMultilevel"/>
    <w:tmpl w:val="E9C02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0A5EE1"/>
    <w:multiLevelType w:val="hybridMultilevel"/>
    <w:tmpl w:val="48F678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BCA0088"/>
    <w:multiLevelType w:val="hybridMultilevel"/>
    <w:tmpl w:val="3B42A3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C623136"/>
    <w:multiLevelType w:val="hybridMultilevel"/>
    <w:tmpl w:val="35AC844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1AA4812"/>
    <w:multiLevelType w:val="hybridMultilevel"/>
    <w:tmpl w:val="3CB8E3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6183556"/>
    <w:multiLevelType w:val="hybridMultilevel"/>
    <w:tmpl w:val="BC0EE1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3"/>
  </w:num>
  <w:num w:numId="6">
    <w:abstractNumId w:val="1"/>
  </w:num>
  <w:num w:numId="7">
    <w:abstractNumId w:val="4"/>
  </w:num>
  <w:num w:numId="8">
    <w:abstractNumId w:val="7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5C4"/>
    <w:rsid w:val="00012F09"/>
    <w:rsid w:val="00020F30"/>
    <w:rsid w:val="00093D46"/>
    <w:rsid w:val="000B7C27"/>
    <w:rsid w:val="00116DC6"/>
    <w:rsid w:val="001B1741"/>
    <w:rsid w:val="001C7224"/>
    <w:rsid w:val="001E0DAF"/>
    <w:rsid w:val="001E37BF"/>
    <w:rsid w:val="001F5461"/>
    <w:rsid w:val="00252027"/>
    <w:rsid w:val="002F0CFC"/>
    <w:rsid w:val="002F25C4"/>
    <w:rsid w:val="003C3F47"/>
    <w:rsid w:val="004021C2"/>
    <w:rsid w:val="00446463"/>
    <w:rsid w:val="0044755F"/>
    <w:rsid w:val="0044775A"/>
    <w:rsid w:val="004A7F8F"/>
    <w:rsid w:val="004D4887"/>
    <w:rsid w:val="00530A23"/>
    <w:rsid w:val="00556141"/>
    <w:rsid w:val="0056324B"/>
    <w:rsid w:val="005A219A"/>
    <w:rsid w:val="006464A8"/>
    <w:rsid w:val="0073375E"/>
    <w:rsid w:val="00734432"/>
    <w:rsid w:val="0078562B"/>
    <w:rsid w:val="007D568B"/>
    <w:rsid w:val="007E66D8"/>
    <w:rsid w:val="007E6E9D"/>
    <w:rsid w:val="00815FB3"/>
    <w:rsid w:val="008D79FA"/>
    <w:rsid w:val="00965E4E"/>
    <w:rsid w:val="00971FB5"/>
    <w:rsid w:val="009B3320"/>
    <w:rsid w:val="009C7D28"/>
    <w:rsid w:val="00A1043A"/>
    <w:rsid w:val="00A516F3"/>
    <w:rsid w:val="00B06DC5"/>
    <w:rsid w:val="00B11CDE"/>
    <w:rsid w:val="00B53269"/>
    <w:rsid w:val="00B72C5C"/>
    <w:rsid w:val="00BA31BD"/>
    <w:rsid w:val="00BC2057"/>
    <w:rsid w:val="00C6256D"/>
    <w:rsid w:val="00C67025"/>
    <w:rsid w:val="00C93656"/>
    <w:rsid w:val="00CB10A4"/>
    <w:rsid w:val="00CE1378"/>
    <w:rsid w:val="00CE1F38"/>
    <w:rsid w:val="00D471F5"/>
    <w:rsid w:val="00D55890"/>
    <w:rsid w:val="00D92FDD"/>
    <w:rsid w:val="00DA7AA1"/>
    <w:rsid w:val="00DB5B14"/>
    <w:rsid w:val="00DC7CD6"/>
    <w:rsid w:val="00E14707"/>
    <w:rsid w:val="00E26DB6"/>
    <w:rsid w:val="00E278EC"/>
    <w:rsid w:val="00E74A1F"/>
    <w:rsid w:val="00EA4A79"/>
    <w:rsid w:val="00EE4113"/>
    <w:rsid w:val="00F35A66"/>
    <w:rsid w:val="00F568B0"/>
    <w:rsid w:val="00F7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77131"/>
  <w15:docId w15:val="{B8800E8F-337C-460A-83B1-D71A5ED88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4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546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755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55F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lena Radomska</cp:lastModifiedBy>
  <cp:revision>2</cp:revision>
  <dcterms:created xsi:type="dcterms:W3CDTF">2019-10-29T14:11:00Z</dcterms:created>
  <dcterms:modified xsi:type="dcterms:W3CDTF">2019-10-29T14:11:00Z</dcterms:modified>
</cp:coreProperties>
</file>